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DAF" w:rsidRDefault="00906DAF" w:rsidP="00906DA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JIE1 and CJIE1 variant prophage proteins and detectio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f proteins in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ative proteomics experiment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379"/>
        <w:gridCol w:w="992"/>
        <w:gridCol w:w="1134"/>
        <w:gridCol w:w="992"/>
        <w:gridCol w:w="1418"/>
        <w:gridCol w:w="1134"/>
        <w:gridCol w:w="1134"/>
        <w:gridCol w:w="1134"/>
        <w:gridCol w:w="1134"/>
      </w:tblGrid>
      <w:tr w:rsidR="00906DAF" w:rsidRPr="00CA740D" w:rsidTr="006D682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M1221 homolog</w:t>
            </w:r>
          </w:p>
        </w:tc>
        <w:tc>
          <w:tcPr>
            <w:tcW w:w="6379" w:type="dxa"/>
            <w:vMerge w:val="restart"/>
            <w:tcBorders>
              <w:top w:val="single" w:sz="4" w:space="0" w:color="auto"/>
            </w:tcBorders>
            <w:vAlign w:val="center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 ide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JIE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06DAF" w:rsidRPr="00125C43" w:rsidRDefault="00906DAF" w:rsidP="006D68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JIE1</w:t>
            </w:r>
          </w:p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JIE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 peptid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906DAF" w:rsidRPr="00CA740D" w:rsidTr="006D6821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906DAF" w:rsidRPr="00125C43" w:rsidRDefault="00906DAF" w:rsidP="006D68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bottom w:val="single" w:sz="4" w:space="0" w:color="auto"/>
            </w:tcBorders>
            <w:vAlign w:val="center"/>
          </w:tcPr>
          <w:p w:rsidR="00906DAF" w:rsidRPr="00125C43" w:rsidRDefault="00906DAF" w:rsidP="006D68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906DAF" w:rsidRPr="00125C43" w:rsidRDefault="00906DAF" w:rsidP="006D68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06DAF" w:rsidRPr="00125C43" w:rsidRDefault="00906DAF" w:rsidP="006D68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906DAF" w:rsidRPr="00125C43" w:rsidRDefault="00906DAF" w:rsidP="006D68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06DAF" w:rsidRPr="009E5ECD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6DAF" w:rsidRPr="009E5ECD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6DAF" w:rsidRPr="009E5ECD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6DAF" w:rsidRPr="009E5ECD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6DAF" w:rsidRPr="009E5ECD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906DAF" w:rsidRPr="00CA740D" w:rsidTr="006D6821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3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3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5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essor PJ16_0338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2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8247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5B35C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5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essor PJ16_0617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2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8247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5B35C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6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38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2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0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8247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5B35C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618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8247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5B35C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7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390, PJ16_0618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F37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5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8247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5B35C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906DAF" w:rsidRPr="00EE6F3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8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19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395, PJ16_0619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0</w:t>
            </w:r>
          </w:p>
        </w:tc>
        <w:tc>
          <w:tcPr>
            <w:tcW w:w="6379" w:type="dxa"/>
            <w:vAlign w:val="bottom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aden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400, PJ16_0619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B3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1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rphogenesis protein PJ16_034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976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2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tape measure protein PJ16_0341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976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3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1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976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5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2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976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6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 PJ16_0342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82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976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e 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00</w:t>
            </w:r>
          </w:p>
        </w:tc>
        <w:tc>
          <w:tcPr>
            <w:tcW w:w="992" w:type="dxa"/>
            <w:vAlign w:val="bottom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1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tape measure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1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2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2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3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CE6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7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sheath protein PJ16_03430, PJ16_0623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B5080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01047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8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35, PJ16_0624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7B54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-0.22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-0.2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B5080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01047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7B54A8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4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29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40, PJ16_0624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0B5080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01047A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0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45, PJ16_0625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1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50, PJ16_0625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2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PJ16_03455, PJ16_0626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3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plate assembly protein PJ16_03460, PJ16_0626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4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plate assembly protein PJ16_03465, PJ16_0627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5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protein PJ16_03470, PJ16_0627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0B5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01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0B56D7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6</w:t>
            </w: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plate assembly protein PJ16_03475, PJ16_0628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697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697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B74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lv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8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9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29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0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B56D7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1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31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7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480, PJ16_0633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8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mbrane prote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16_03485, PJ16_0633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39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490, PJ16_0632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0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495, PJ16_0632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1</w:t>
            </w:r>
          </w:p>
        </w:tc>
        <w:tc>
          <w:tcPr>
            <w:tcW w:w="6379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idase M15 family prote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16_03500, PJ16_0631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4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4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5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5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6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6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7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5E76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3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4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1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5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1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6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2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-0.13</w:t>
            </w:r>
          </w:p>
        </w:tc>
        <w:tc>
          <w:tcPr>
            <w:tcW w:w="1134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b/>
                <w:sz w:val="24"/>
                <w:szCs w:val="24"/>
              </w:rPr>
              <w:t>-0.14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353F9D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AF4F2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1134" w:type="dxa"/>
          </w:tcPr>
          <w:p w:rsidR="00906DAF" w:rsidRPr="00AF4F2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F4F2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JE0247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2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8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3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49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3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0</w:t>
            </w:r>
          </w:p>
        </w:tc>
        <w:tc>
          <w:tcPr>
            <w:tcW w:w="6379" w:type="dxa"/>
          </w:tcPr>
          <w:p w:rsidR="00906DAF" w:rsidRDefault="00906DAF" w:rsidP="006D6821">
            <w:r w:rsidRPr="0035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4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1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5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4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2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 PJ16_0355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3</w:t>
            </w:r>
          </w:p>
        </w:tc>
        <w:tc>
          <w:tcPr>
            <w:tcW w:w="6379" w:type="dxa"/>
          </w:tcPr>
          <w:p w:rsidR="00906DAF" w:rsidRDefault="00906DAF" w:rsidP="006D6821">
            <w:r w:rsidRPr="00F64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5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4</w:t>
            </w:r>
          </w:p>
        </w:tc>
        <w:tc>
          <w:tcPr>
            <w:tcW w:w="6379" w:type="dxa"/>
          </w:tcPr>
          <w:p w:rsidR="00906DAF" w:rsidRDefault="00906DAF" w:rsidP="006D6821">
            <w:r w:rsidRPr="00F64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6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Default="00906DAF" w:rsidP="006D6821">
            <w:r w:rsidRPr="00037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16_0356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037C4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Default="00906DAF" w:rsidP="006D6821">
            <w:r w:rsidRPr="00037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16_0357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037C4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:rsidR="00906DAF" w:rsidRPr="00490227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22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9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5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 PJ16_0357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6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xyribonucle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8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BF0A9E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E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:rsidR="00906DAF" w:rsidRPr="00BF0A9E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E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BF0A9E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906DAF" w:rsidRPr="00BF0A9E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7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8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C2600C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0C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906DAF" w:rsidRPr="00C2600C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0C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A4540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C2600C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0C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:rsidR="00906DAF" w:rsidRPr="00C2600C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0C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9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8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9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59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59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0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0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1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2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10, PJ16_0637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A4540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3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15, PJ16_0638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</w:tcPr>
          <w:p w:rsidR="00906DAF" w:rsidRPr="00A4540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906DAF" w:rsidRPr="00190C96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C96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4</w:t>
            </w:r>
          </w:p>
        </w:tc>
        <w:tc>
          <w:tcPr>
            <w:tcW w:w="6379" w:type="dxa"/>
          </w:tcPr>
          <w:p w:rsidR="00906DAF" w:rsidRDefault="00906DAF" w:rsidP="006D6821">
            <w:r w:rsidRPr="00A45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20, PJ16_0638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5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t-nuclease inhibitor protein Gam PJ16_03625, PJ16_0639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395</w:t>
            </w: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5E7684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6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0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-0.5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1134" w:type="dxa"/>
          </w:tcPr>
          <w:p w:rsidR="00906DAF" w:rsidRPr="008B123C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23C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6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9_0389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AD455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165B3F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0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JE0267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35, PJ16_0641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8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 sigma70 PJ16_03640, PJ16_0641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69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transposition protein B PJ16_0364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947266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70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grase/transposition protein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5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AD45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cin</w:t>
            </w:r>
            <w:proofErr w:type="spellEnd"/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transposition protein 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2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grase/transposition protein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2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3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643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906DAF" w:rsidRPr="00CA740D" w:rsidTr="006D6821">
        <w:tc>
          <w:tcPr>
            <w:tcW w:w="1526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</w:tc>
        <w:tc>
          <w:tcPr>
            <w:tcW w:w="1134" w:type="dxa"/>
          </w:tcPr>
          <w:p w:rsidR="00906DAF" w:rsidRPr="0010584A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84A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F93B1B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B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71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5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F93B1B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B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72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or PJ16_03660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F93B1B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F93B1B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B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E0273</w:t>
            </w:r>
          </w:p>
        </w:tc>
        <w:tc>
          <w:tcPr>
            <w:tcW w:w="6379" w:type="dxa"/>
            <w:vAlign w:val="bottom"/>
          </w:tcPr>
          <w:p w:rsidR="00906DAF" w:rsidRPr="00947266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5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J16_03665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1377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906DAF" w:rsidRDefault="00906DAF" w:rsidP="006D6821">
            <w:pPr>
              <w:jc w:val="center"/>
            </w:pPr>
            <w:r w:rsidRPr="00836F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</w:tr>
      <w:tr w:rsidR="00906DAF" w:rsidRPr="00CA740D" w:rsidTr="006D6821">
        <w:tc>
          <w:tcPr>
            <w:tcW w:w="1526" w:type="dxa"/>
            <w:vAlign w:val="bottom"/>
          </w:tcPr>
          <w:p w:rsidR="00906DAF" w:rsidRPr="00F93B1B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vAlign w:val="bottom"/>
          </w:tcPr>
          <w:p w:rsidR="00906DAF" w:rsidRPr="00050589" w:rsidRDefault="00906DAF" w:rsidP="006D68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137711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906DAF" w:rsidRPr="00836FC9" w:rsidRDefault="00906DAF" w:rsidP="006D68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:rsidR="00906DAF" w:rsidRPr="00F47231" w:rsidRDefault="00906DA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231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134" w:type="dxa"/>
          </w:tcPr>
          <w:p w:rsidR="00906DAF" w:rsidRPr="00CA740D" w:rsidRDefault="00906DA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</w:tr>
    </w:tbl>
    <w:p w:rsidR="00906DAF" w:rsidRDefault="00906DAF" w:rsidP="00906D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2B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tected in only one or two replicate experiments</w:t>
      </w:r>
    </w:p>
    <w:p w:rsidR="00906DAF" w:rsidRDefault="00906DAF" w:rsidP="00906D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0949 and 01-1512 vs the other two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0949 and 01-1512 vs the other three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</w:t>
      </w:r>
    </w:p>
    <w:p w:rsidR="007A7DDD" w:rsidRDefault="007A7DDD"/>
    <w:sectPr w:rsidR="007A7DDD" w:rsidSect="00906DAF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AF"/>
    <w:rsid w:val="007A7DDD"/>
    <w:rsid w:val="0090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6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6DAF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ListParagraph">
    <w:name w:val="List Paragraph"/>
    <w:basedOn w:val="Normal"/>
    <w:uiPriority w:val="34"/>
    <w:qFormat/>
    <w:rsid w:val="00906D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6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DAF"/>
  </w:style>
  <w:style w:type="paragraph" w:styleId="Footer">
    <w:name w:val="footer"/>
    <w:basedOn w:val="Normal"/>
    <w:link w:val="FooterChar"/>
    <w:uiPriority w:val="99"/>
    <w:unhideWhenUsed/>
    <w:rsid w:val="00906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AF"/>
  </w:style>
  <w:style w:type="paragraph" w:styleId="BalloonText">
    <w:name w:val="Balloon Text"/>
    <w:basedOn w:val="Normal"/>
    <w:link w:val="BalloonTextChar"/>
    <w:uiPriority w:val="99"/>
    <w:semiHidden/>
    <w:unhideWhenUsed/>
    <w:rsid w:val="00906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6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6DAF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ListParagraph">
    <w:name w:val="List Paragraph"/>
    <w:basedOn w:val="Normal"/>
    <w:uiPriority w:val="34"/>
    <w:qFormat/>
    <w:rsid w:val="00906D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6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DAF"/>
  </w:style>
  <w:style w:type="paragraph" w:styleId="Footer">
    <w:name w:val="footer"/>
    <w:basedOn w:val="Normal"/>
    <w:link w:val="FooterChar"/>
    <w:uiPriority w:val="99"/>
    <w:unhideWhenUsed/>
    <w:rsid w:val="00906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AF"/>
  </w:style>
  <w:style w:type="paragraph" w:styleId="BalloonText">
    <w:name w:val="Balloon Text"/>
    <w:basedOn w:val="Normal"/>
    <w:link w:val="BalloonTextChar"/>
    <w:uiPriority w:val="99"/>
    <w:semiHidden/>
    <w:unhideWhenUsed/>
    <w:rsid w:val="00906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6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1</cp:revision>
  <dcterms:created xsi:type="dcterms:W3CDTF">2017-02-07T20:02:00Z</dcterms:created>
  <dcterms:modified xsi:type="dcterms:W3CDTF">2017-02-07T20:03:00Z</dcterms:modified>
</cp:coreProperties>
</file>